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4C9EB" w14:textId="02C95EB5" w:rsidR="00DB2C06" w:rsidRDefault="005F7E51" w:rsidP="00B82F17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B82F17">
        <w:rPr>
          <w:rFonts w:asciiTheme="majorBidi" w:hAnsiTheme="majorBidi" w:cstheme="majorBidi"/>
          <w:b/>
          <w:bCs/>
          <w:sz w:val="18"/>
          <w:szCs w:val="18"/>
        </w:rPr>
        <w:t>Supplemental Figures</w:t>
      </w:r>
    </w:p>
    <w:p w14:paraId="0242F423" w14:textId="5D9CA6E7" w:rsidR="00B6575C" w:rsidRDefault="00B6575C" w:rsidP="00B82F17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5DBBC1A1" w14:textId="07002E42" w:rsidR="00B6575C" w:rsidRDefault="00B6575C" w:rsidP="00B82F17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2CFB5B9E" w14:textId="77777777" w:rsidR="00B6575C" w:rsidRPr="00B82F17" w:rsidRDefault="00B6575C" w:rsidP="00B82F17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6D0F32DF" w14:textId="34763276" w:rsidR="005F7E51" w:rsidRPr="00B82F17" w:rsidRDefault="00F249D9" w:rsidP="00B82F17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DB2C06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357A993B" wp14:editId="02E8FE03">
            <wp:extent cx="5943600" cy="3313430"/>
            <wp:effectExtent l="0" t="0" r="0" b="1270"/>
            <wp:docPr id="1" name="Picture 1" descr="C:\Users\Sara\Desktop\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\Desktop\3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F94E5" w14:textId="10B7FB19" w:rsidR="005F7E51" w:rsidRDefault="00CB6227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34402">
        <w:rPr>
          <w:rFonts w:asciiTheme="majorBidi" w:hAnsiTheme="majorBidi" w:cstheme="majorBidi"/>
          <w:sz w:val="20"/>
          <w:szCs w:val="20"/>
        </w:rPr>
        <w:t>Supplementary f</w:t>
      </w:r>
      <w:r w:rsidR="005F7E51" w:rsidRPr="00D34402">
        <w:rPr>
          <w:rFonts w:asciiTheme="majorBidi" w:hAnsiTheme="majorBidi" w:cstheme="majorBidi"/>
          <w:sz w:val="20"/>
          <w:szCs w:val="20"/>
        </w:rPr>
        <w:t>igure 1 Change in chlorophyll content (including Chl a [A], Chl b [B] and Total Chl [C]) of chrysanthemum plants in response to four light intensity (75, 150, 300 and 600 µmol m</w:t>
      </w:r>
      <w:r w:rsidR="005F7E51" w:rsidRPr="00D34402">
        <w:rPr>
          <w:rFonts w:asciiTheme="majorBidi" w:hAnsiTheme="majorBidi" w:cstheme="majorBidi"/>
          <w:sz w:val="20"/>
          <w:szCs w:val="20"/>
          <w:vertAlign w:val="superscript"/>
        </w:rPr>
        <w:t>-2</w:t>
      </w:r>
      <w:r w:rsidR="00FC5730" w:rsidRPr="00D34402">
        <w:rPr>
          <w:rFonts w:asciiTheme="majorBidi" w:hAnsiTheme="majorBidi" w:cstheme="majorBidi"/>
          <w:sz w:val="20"/>
          <w:szCs w:val="20"/>
        </w:rPr>
        <w:t xml:space="preserve"> s</w:t>
      </w:r>
      <w:r w:rsidR="005F7E51" w:rsidRPr="00D34402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5F7E51" w:rsidRPr="00D34402">
        <w:rPr>
          <w:rFonts w:asciiTheme="majorBidi" w:hAnsiTheme="majorBidi" w:cstheme="majorBidi"/>
          <w:sz w:val="20"/>
          <w:szCs w:val="20"/>
        </w:rPr>
        <w:t>) and three nitrogen concentrations (5, 10 and 15 mM N). Values are the means of six replicates and bars indicate means ± SEM</w:t>
      </w:r>
      <w:r w:rsidR="00BC7D2A" w:rsidRPr="00D34402">
        <w:rPr>
          <w:rFonts w:asciiTheme="majorBidi" w:hAnsiTheme="majorBidi" w:cstheme="majorBidi"/>
          <w:sz w:val="20"/>
          <w:szCs w:val="20"/>
        </w:rPr>
        <w:t xml:space="preserve">. Within each graph, interactive effects of light intensity and nitrogen concentration are shown. Different letters (a–d) denote a significant difference between </w:t>
      </w:r>
      <w:r w:rsidR="00FC5730" w:rsidRPr="00D34402">
        <w:rPr>
          <w:rFonts w:asciiTheme="majorBidi" w:hAnsiTheme="majorBidi" w:cstheme="majorBidi"/>
          <w:sz w:val="20"/>
          <w:szCs w:val="20"/>
        </w:rPr>
        <w:t>treatments</w:t>
      </w:r>
      <w:r w:rsidR="00BC7D2A" w:rsidRPr="00D34402">
        <w:rPr>
          <w:rFonts w:asciiTheme="majorBidi" w:hAnsiTheme="majorBidi" w:cstheme="majorBidi"/>
          <w:sz w:val="20"/>
          <w:szCs w:val="20"/>
        </w:rPr>
        <w:t xml:space="preserve"> (P &lt; 0.05).</w:t>
      </w:r>
    </w:p>
    <w:p w14:paraId="7D28A4A0" w14:textId="1B409752" w:rsidR="00436095" w:rsidRDefault="00436095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7F9EEBF" w14:textId="6A48D393" w:rsidR="00436095" w:rsidRDefault="00436095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6E9A578" w14:textId="4C7D91C2" w:rsidR="00436095" w:rsidRDefault="00436095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0702066" w14:textId="77777777" w:rsidR="00436095" w:rsidRPr="00B82F17" w:rsidRDefault="00436095" w:rsidP="00436095">
      <w:pPr>
        <w:keepNext/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B82F17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inline distT="0" distB="0" distL="0" distR="0" wp14:anchorId="5FC6C14A" wp14:editId="66F2167D">
            <wp:extent cx="5943600" cy="44659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7CEA8" w14:textId="77206E06" w:rsidR="00436095" w:rsidRPr="00D34402" w:rsidRDefault="00436095" w:rsidP="00436095">
      <w:pPr>
        <w:pStyle w:val="Caption"/>
        <w:spacing w:line="276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upplementary figure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  <w:rtl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orrelation among different parameters in chrysanthemum plants grown under nitrogen constraint (5 mM N) and high PPFD (600 µmol m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2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1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.</w:t>
      </w:r>
    </w:p>
    <w:p w14:paraId="72DFE88E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12E99496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25F601DB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9B1ED59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9EB5169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39F206F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AABFC66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2FE7FC5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78784A35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noProof/>
          <w:sz w:val="18"/>
          <w:szCs w:val="18"/>
        </w:rPr>
      </w:pPr>
    </w:p>
    <w:p w14:paraId="39C3C273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noProof/>
          <w:sz w:val="18"/>
          <w:szCs w:val="18"/>
        </w:rPr>
      </w:pPr>
    </w:p>
    <w:p w14:paraId="2607959D" w14:textId="77777777" w:rsidR="00436095" w:rsidRPr="00B82F17" w:rsidRDefault="00436095" w:rsidP="00436095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C0367BA" w14:textId="77777777" w:rsidR="00436095" w:rsidRPr="00B82F17" w:rsidRDefault="00436095" w:rsidP="00436095">
      <w:pPr>
        <w:keepNext/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B82F17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inline distT="0" distB="0" distL="0" distR="0" wp14:anchorId="7055ABC0" wp14:editId="21AAC5A2">
            <wp:extent cx="5943600" cy="44659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F0D2E" w14:textId="6A37933E" w:rsidR="00436095" w:rsidRPr="00D34402" w:rsidRDefault="00436095" w:rsidP="00436095">
      <w:pPr>
        <w:pStyle w:val="Caption"/>
        <w:spacing w:line="276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3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orrelation among different parameters in chrysanthemum plants grown under nitrogen constraint (5 mM N) and low PPFD (75 µmol m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2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1</w:t>
      </w:r>
      <w:r w:rsidRPr="00D3440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.</w:t>
      </w:r>
    </w:p>
    <w:p w14:paraId="4B9989E8" w14:textId="77777777" w:rsidR="00436095" w:rsidRPr="00B82F17" w:rsidRDefault="00436095" w:rsidP="00436095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</w:p>
    <w:p w14:paraId="5C4C6E35" w14:textId="77777777" w:rsidR="00436095" w:rsidRPr="00B82F17" w:rsidRDefault="00436095" w:rsidP="00436095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7B2CDACA" w14:textId="77777777" w:rsidR="00436095" w:rsidRPr="00B82F17" w:rsidRDefault="00436095" w:rsidP="00436095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2D27B09" w14:textId="689F4AA1" w:rsidR="00436095" w:rsidRDefault="00436095" w:rsidP="00436095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41FEED43" w14:textId="6BE0F6F5" w:rsidR="00AC1EA8" w:rsidRDefault="00AC1EA8" w:rsidP="00436095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306F0A1E" w14:textId="2EE3F724" w:rsidR="00AC1EA8" w:rsidRDefault="00AC1EA8" w:rsidP="00436095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DC11985" w14:textId="77777777" w:rsidR="00AC1EA8" w:rsidRPr="00B82F17" w:rsidRDefault="00AC1EA8" w:rsidP="00AC1EA8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43FCBFA2" w14:textId="16D25EDE" w:rsidR="00AC1EA8" w:rsidRDefault="00AC1EA8" w:rsidP="00AC1EA8">
      <w:pPr>
        <w:tabs>
          <w:tab w:val="left" w:pos="7704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B82F17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anchor distT="0" distB="0" distL="114300" distR="114300" simplePos="0" relativeHeight="251667456" behindDoc="0" locked="0" layoutInCell="1" allowOverlap="1" wp14:anchorId="1F8E2F96" wp14:editId="2CC4452A">
            <wp:simplePos x="0" y="0"/>
            <wp:positionH relativeFrom="margin">
              <wp:posOffset>0</wp:posOffset>
            </wp:positionH>
            <wp:positionV relativeFrom="paragraph">
              <wp:posOffset>228600</wp:posOffset>
            </wp:positionV>
            <wp:extent cx="6384290" cy="3848100"/>
            <wp:effectExtent l="0" t="0" r="0" b="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508C28" w14:textId="70E0E810" w:rsidR="00AC1EA8" w:rsidRPr="00D34402" w:rsidRDefault="00AC1EA8" w:rsidP="00AC1EA8">
      <w:pPr>
        <w:tabs>
          <w:tab w:val="left" w:pos="2148"/>
        </w:tabs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34402">
        <w:rPr>
          <w:rFonts w:asciiTheme="majorBidi" w:hAnsiTheme="majorBidi" w:cstheme="majorBidi"/>
          <w:sz w:val="20"/>
          <w:szCs w:val="20"/>
        </w:rPr>
        <w:t xml:space="preserve">Supplementary figure </w:t>
      </w:r>
      <w:r w:rsidR="00EE3AB6">
        <w:rPr>
          <w:rFonts w:asciiTheme="majorBidi" w:hAnsiTheme="majorBidi" w:cstheme="majorBidi"/>
          <w:sz w:val="20"/>
          <w:szCs w:val="20"/>
        </w:rPr>
        <w:t>4</w:t>
      </w:r>
      <w:r w:rsidRPr="00D34402">
        <w:rPr>
          <w:rFonts w:asciiTheme="majorBidi" w:hAnsiTheme="majorBidi" w:cstheme="majorBidi"/>
          <w:sz w:val="20"/>
          <w:szCs w:val="20"/>
        </w:rPr>
        <w:t xml:space="preserve"> Light curve (LC) of</w:t>
      </w:r>
      <w:r w:rsidRPr="00D34402">
        <w:rPr>
          <w:rFonts w:asciiTheme="majorBidi" w:hAnsiTheme="majorBidi" w:cstheme="majorBidi"/>
          <w:noProof/>
          <w:sz w:val="20"/>
          <w:szCs w:val="20"/>
        </w:rPr>
        <w:t xml:space="preserve"> young (Y) and old (O) leaves of </w:t>
      </w:r>
      <w:r w:rsidRPr="00D34402">
        <w:rPr>
          <w:rFonts w:asciiTheme="majorBidi" w:hAnsiTheme="majorBidi" w:cstheme="majorBidi"/>
          <w:sz w:val="20"/>
          <w:szCs w:val="20"/>
        </w:rPr>
        <w:t>chrysanthemum plants in response to four light intensity (75, 150, 300 and 600 µmol m</w:t>
      </w:r>
      <w:r w:rsidRPr="00D34402">
        <w:rPr>
          <w:rFonts w:asciiTheme="majorBidi" w:hAnsiTheme="majorBidi" w:cstheme="majorBidi"/>
          <w:sz w:val="20"/>
          <w:szCs w:val="20"/>
          <w:vertAlign w:val="superscript"/>
        </w:rPr>
        <w:t>-2</w:t>
      </w:r>
      <w:r w:rsidRPr="00D34402">
        <w:rPr>
          <w:rFonts w:asciiTheme="majorBidi" w:hAnsiTheme="majorBidi" w:cstheme="majorBidi"/>
          <w:sz w:val="20"/>
          <w:szCs w:val="20"/>
        </w:rPr>
        <w:t xml:space="preserve"> s </w:t>
      </w:r>
      <w:r w:rsidRPr="00D34402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D34402">
        <w:rPr>
          <w:rFonts w:asciiTheme="majorBidi" w:hAnsiTheme="majorBidi" w:cstheme="majorBidi"/>
          <w:sz w:val="20"/>
          <w:szCs w:val="20"/>
        </w:rPr>
        <w:t>) and three nitrogen concentrations (5, 10 and 15 mM N). Values are the means of six replicates and bars indicate means ± SEM. Within each graph, interactive effects of light intensity and nitrogen concentration are shown</w:t>
      </w:r>
    </w:p>
    <w:p w14:paraId="7A8CFC89" w14:textId="77777777" w:rsidR="00AC1EA8" w:rsidRPr="00B82F17" w:rsidRDefault="00AC1EA8" w:rsidP="00436095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84D9CEA" w14:textId="248983E4" w:rsidR="00436095" w:rsidRDefault="00436095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A959539" w14:textId="77777777" w:rsidR="00436095" w:rsidRPr="00D34402" w:rsidRDefault="00436095" w:rsidP="00D3440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7E2DA1D" w14:textId="7F3393A3" w:rsidR="005E54A9" w:rsidRPr="00B82F17" w:rsidRDefault="005E54A9" w:rsidP="00B82F17">
      <w:pPr>
        <w:tabs>
          <w:tab w:val="left" w:pos="2148"/>
        </w:tabs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7E62B93A" w14:textId="212A51D2" w:rsidR="005E54A9" w:rsidRDefault="005E54A9" w:rsidP="00B82F17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F91B037" w14:textId="43222065" w:rsidR="005C79E9" w:rsidRDefault="005C79E9" w:rsidP="00B82F17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34E27061" w14:textId="77777777" w:rsidR="005C79E9" w:rsidRDefault="005C79E9" w:rsidP="005C79E9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DFDFB19" w14:textId="77777777" w:rsidR="005C79E9" w:rsidRDefault="005C79E9" w:rsidP="005C79E9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4396E152" w14:textId="77777777" w:rsidR="005C79E9" w:rsidRDefault="005C79E9" w:rsidP="005C79E9">
      <w:pPr>
        <w:tabs>
          <w:tab w:val="left" w:pos="7148"/>
        </w:tabs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E4EEEB8" w14:textId="77777777" w:rsidR="005C79E9" w:rsidRPr="003C5C8F" w:rsidRDefault="005C79E9" w:rsidP="005C79E9">
      <w:pPr>
        <w:keepNext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6BD4729" wp14:editId="765FA3AB">
            <wp:extent cx="6377305" cy="3689018"/>
            <wp:effectExtent l="0" t="0" r="4445" b="698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458" cy="3693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8B9DA" w14:textId="4E1C10A0" w:rsidR="005C79E9" w:rsidRPr="003C5C8F" w:rsidRDefault="005C79E9" w:rsidP="00D34402">
      <w:pPr>
        <w:pStyle w:val="Caption"/>
        <w:spacing w:line="276" w:lineRule="auto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</w:pPr>
      <w:r w:rsidRPr="005C79E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Supplementary figure</w:t>
      </w:r>
      <w:r w:rsidR="0055604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5</w:t>
      </w:r>
      <w:r w:rsidR="0055604F" w:rsidRPr="005C79E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Number of leaves (A), plant height (B) and  stem diameter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(C)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of chrysanthemum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plants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grown under different light intensits (75, 150, 300, and 600 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µmol m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2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 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  <w:lang w:bidi="fa-IR"/>
        </w:rPr>
        <w:t>1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) and nitrogen (N) concentrations (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5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,10, and 15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mM N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) at 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70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days of cultivation. Vertical bars are means ± SD. Within each graph, interactive effects of light intensity and nitrogen concentration are shown. Different letters (a–d) denote a significant difference between treaments (P &lt; 0.05).</w:t>
      </w:r>
    </w:p>
    <w:p w14:paraId="066E8BBC" w14:textId="77777777" w:rsidR="005C79E9" w:rsidRPr="003C5C8F" w:rsidRDefault="005C79E9" w:rsidP="005C79E9">
      <w:pPr>
        <w:pStyle w:val="Caption"/>
        <w:spacing w:line="360" w:lineRule="auto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</w:pP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ab/>
      </w:r>
    </w:p>
    <w:p w14:paraId="59F34CDD" w14:textId="77777777" w:rsidR="005C79E9" w:rsidRPr="007039FA" w:rsidRDefault="005C79E9" w:rsidP="005C79E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95173D" w14:textId="77777777" w:rsidR="0055604F" w:rsidRPr="003C5C8F" w:rsidRDefault="005C79E9" w:rsidP="0055604F">
      <w:pPr>
        <w:keepNext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B82F17">
        <w:rPr>
          <w:rFonts w:asciiTheme="majorBidi" w:hAnsiTheme="majorBidi" w:cstheme="majorBidi"/>
          <w:sz w:val="18"/>
          <w:szCs w:val="18"/>
          <w:rtl/>
        </w:rPr>
        <w:lastRenderedPageBreak/>
        <w:tab/>
      </w:r>
      <w:r w:rsidR="0055604F" w:rsidRPr="007B45C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3B421C2" wp14:editId="407FF7ED">
            <wp:extent cx="6211510" cy="37547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20" cy="3757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93C9A" w14:textId="25B6A76A" w:rsidR="0055604F" w:rsidRPr="003C5C8F" w:rsidRDefault="0055604F" w:rsidP="0055604F">
      <w:pPr>
        <w:pStyle w:val="Caption"/>
        <w:spacing w:line="276" w:lineRule="auto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</w:pPr>
      <w:r w:rsidRPr="005C79E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Supplementary figure 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6</w:t>
      </w:r>
      <w:r w:rsidRPr="005C79E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Number of flowers (A), flower diameter (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B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) and day to flowering 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(C) 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of chrysanthemum grown under different light intensits (75, 150, 300, and 600 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µmol m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2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 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-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  <w:lang w:bidi="fa-IR"/>
        </w:rPr>
        <w:t>1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) and nitrogen (N) concentrations (5, 10, and 15</w:t>
      </w:r>
      <w:r w:rsidRPr="003C5C8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mM N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) at </w:t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70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 xml:space="preserve"> day of cultivation. Vertical bars are means ± SD. Within each graph, interactive effects of light intensity and nitrogen concentration are shown. Different letters (</w:t>
      </w:r>
      <w:r w:rsidRPr="003C5C8F">
        <w:rPr>
          <w:rFonts w:asciiTheme="majorBidi" w:hAnsiTheme="majorBidi" w:cstheme="majorBidi"/>
          <w:noProof/>
          <w:color w:val="auto"/>
          <w:sz w:val="20"/>
          <w:szCs w:val="20"/>
        </w:rPr>
        <w:t>a–d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) denote a significant difference between treaments (</w:t>
      </w:r>
      <w:r w:rsidRPr="003C5C8F">
        <w:rPr>
          <w:rFonts w:asciiTheme="majorBidi" w:hAnsiTheme="majorBidi" w:cstheme="majorBidi"/>
          <w:noProof/>
          <w:color w:val="auto"/>
          <w:sz w:val="20"/>
          <w:szCs w:val="20"/>
        </w:rPr>
        <w:t>P</w:t>
      </w:r>
      <w:r w:rsidRPr="003C5C8F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 &lt; 0.05).</w:t>
      </w:r>
    </w:p>
    <w:p w14:paraId="0F41AA9F" w14:textId="4986CEB0" w:rsidR="005C79E9" w:rsidRPr="00B82F17" w:rsidRDefault="005C79E9" w:rsidP="005C79E9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2C68E05B" w14:textId="77777777" w:rsidR="005E54A9" w:rsidRPr="00B82F17" w:rsidRDefault="005E54A9" w:rsidP="00B82F17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sectPr w:rsidR="005E54A9" w:rsidRPr="00B82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0B92F" w14:textId="77777777" w:rsidR="00994DD8" w:rsidRDefault="00994DD8" w:rsidP="005E54A9">
      <w:pPr>
        <w:spacing w:after="0" w:line="240" w:lineRule="auto"/>
      </w:pPr>
      <w:r>
        <w:separator/>
      </w:r>
    </w:p>
  </w:endnote>
  <w:endnote w:type="continuationSeparator" w:id="0">
    <w:p w14:paraId="0D0A4F06" w14:textId="77777777" w:rsidR="00994DD8" w:rsidRDefault="00994DD8" w:rsidP="005E5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0765A" w14:textId="77777777" w:rsidR="00994DD8" w:rsidRDefault="00994DD8" w:rsidP="005E54A9">
      <w:pPr>
        <w:spacing w:after="0" w:line="240" w:lineRule="auto"/>
      </w:pPr>
      <w:r>
        <w:separator/>
      </w:r>
    </w:p>
  </w:footnote>
  <w:footnote w:type="continuationSeparator" w:id="0">
    <w:p w14:paraId="184686F5" w14:textId="77777777" w:rsidR="00994DD8" w:rsidRDefault="00994DD8" w:rsidP="005E5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0NjU0NjY3MzYxNLVQ0lEKTi0uzszPAykwrQUALuEGhywAAAA="/>
  </w:docVars>
  <w:rsids>
    <w:rsidRoot w:val="005F7E51"/>
    <w:rsid w:val="00072ACD"/>
    <w:rsid w:val="0007340C"/>
    <w:rsid w:val="00073505"/>
    <w:rsid w:val="000D564A"/>
    <w:rsid w:val="00107683"/>
    <w:rsid w:val="0011763A"/>
    <w:rsid w:val="00196168"/>
    <w:rsid w:val="001A3BEB"/>
    <w:rsid w:val="001B3A4A"/>
    <w:rsid w:val="001E3DC6"/>
    <w:rsid w:val="002231CB"/>
    <w:rsid w:val="00233258"/>
    <w:rsid w:val="0026411F"/>
    <w:rsid w:val="00285CA4"/>
    <w:rsid w:val="002C69C4"/>
    <w:rsid w:val="002E1738"/>
    <w:rsid w:val="002E6099"/>
    <w:rsid w:val="00304F00"/>
    <w:rsid w:val="003536AE"/>
    <w:rsid w:val="003C7A02"/>
    <w:rsid w:val="003F2030"/>
    <w:rsid w:val="00436095"/>
    <w:rsid w:val="00495024"/>
    <w:rsid w:val="004D0152"/>
    <w:rsid w:val="004D42E7"/>
    <w:rsid w:val="004F2283"/>
    <w:rsid w:val="005023F4"/>
    <w:rsid w:val="0055604F"/>
    <w:rsid w:val="005763F3"/>
    <w:rsid w:val="005769F4"/>
    <w:rsid w:val="005964F0"/>
    <w:rsid w:val="005B2318"/>
    <w:rsid w:val="005C79E9"/>
    <w:rsid w:val="005E54A9"/>
    <w:rsid w:val="005F7E51"/>
    <w:rsid w:val="00611E06"/>
    <w:rsid w:val="00620F30"/>
    <w:rsid w:val="006568EB"/>
    <w:rsid w:val="006D4551"/>
    <w:rsid w:val="00701504"/>
    <w:rsid w:val="00725142"/>
    <w:rsid w:val="00781432"/>
    <w:rsid w:val="00786668"/>
    <w:rsid w:val="0081022E"/>
    <w:rsid w:val="008716A8"/>
    <w:rsid w:val="008B6AA8"/>
    <w:rsid w:val="00921AFE"/>
    <w:rsid w:val="00937653"/>
    <w:rsid w:val="00964D02"/>
    <w:rsid w:val="00994DD8"/>
    <w:rsid w:val="009F146E"/>
    <w:rsid w:val="00A05537"/>
    <w:rsid w:val="00A2252E"/>
    <w:rsid w:val="00A76451"/>
    <w:rsid w:val="00A84216"/>
    <w:rsid w:val="00AA300A"/>
    <w:rsid w:val="00AA6147"/>
    <w:rsid w:val="00AB5459"/>
    <w:rsid w:val="00AB6830"/>
    <w:rsid w:val="00AC1EA8"/>
    <w:rsid w:val="00B06D34"/>
    <w:rsid w:val="00B61DE1"/>
    <w:rsid w:val="00B6575C"/>
    <w:rsid w:val="00B82F17"/>
    <w:rsid w:val="00B84C17"/>
    <w:rsid w:val="00BC7D2A"/>
    <w:rsid w:val="00BD728E"/>
    <w:rsid w:val="00C00026"/>
    <w:rsid w:val="00C528CF"/>
    <w:rsid w:val="00C707D3"/>
    <w:rsid w:val="00CA1B05"/>
    <w:rsid w:val="00CA53D9"/>
    <w:rsid w:val="00CB6227"/>
    <w:rsid w:val="00CB706A"/>
    <w:rsid w:val="00CD0622"/>
    <w:rsid w:val="00CD0FAC"/>
    <w:rsid w:val="00CD45E0"/>
    <w:rsid w:val="00D24876"/>
    <w:rsid w:val="00D34402"/>
    <w:rsid w:val="00D45252"/>
    <w:rsid w:val="00D46EEB"/>
    <w:rsid w:val="00D716F8"/>
    <w:rsid w:val="00D754B0"/>
    <w:rsid w:val="00DB2C06"/>
    <w:rsid w:val="00DD43A6"/>
    <w:rsid w:val="00E16773"/>
    <w:rsid w:val="00E16922"/>
    <w:rsid w:val="00E42396"/>
    <w:rsid w:val="00E435BA"/>
    <w:rsid w:val="00E852AA"/>
    <w:rsid w:val="00E92EC6"/>
    <w:rsid w:val="00EE35D7"/>
    <w:rsid w:val="00EE3AB6"/>
    <w:rsid w:val="00EE53CC"/>
    <w:rsid w:val="00F249D9"/>
    <w:rsid w:val="00F42450"/>
    <w:rsid w:val="00F522A1"/>
    <w:rsid w:val="00F56B6E"/>
    <w:rsid w:val="00F80558"/>
    <w:rsid w:val="00FC5730"/>
    <w:rsid w:val="00FE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78ACC"/>
  <w15:chartTrackingRefBased/>
  <w15:docId w15:val="{3579EFA2-C5F8-491E-9843-6FA6A84C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B23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5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4A9"/>
  </w:style>
  <w:style w:type="paragraph" w:styleId="Footer">
    <w:name w:val="footer"/>
    <w:basedOn w:val="Normal"/>
    <w:link w:val="FooterChar"/>
    <w:uiPriority w:val="99"/>
    <w:unhideWhenUsed/>
    <w:rsid w:val="005E5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4A9"/>
  </w:style>
  <w:style w:type="paragraph" w:styleId="BalloonText">
    <w:name w:val="Balloon Text"/>
    <w:basedOn w:val="Normal"/>
    <w:link w:val="BalloonTextChar"/>
    <w:uiPriority w:val="99"/>
    <w:semiHidden/>
    <w:unhideWhenUsed/>
    <w:rsid w:val="00BC7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7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7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730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B6575C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LC!$B$2</c:f>
              <c:strCache>
                <c:ptCount val="1"/>
                <c:pt idx="0">
                  <c:v>L600-N1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B$3:$B$8</c:f>
              <c:numCache>
                <c:formatCode>General</c:formatCode>
                <c:ptCount val="6"/>
                <c:pt idx="0">
                  <c:v>0.82499999999999996</c:v>
                </c:pt>
                <c:pt idx="1">
                  <c:v>0.44999999999999996</c:v>
                </c:pt>
                <c:pt idx="2">
                  <c:v>0.35</c:v>
                </c:pt>
                <c:pt idx="3">
                  <c:v>0.30500000000000005</c:v>
                </c:pt>
                <c:pt idx="4">
                  <c:v>0.22500000000000001</c:v>
                </c:pt>
                <c:pt idx="5">
                  <c:v>0.1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79-41D8-A3CA-BCB3C02B2FD2}"/>
            </c:ext>
          </c:extLst>
        </c:ser>
        <c:ser>
          <c:idx val="1"/>
          <c:order val="1"/>
          <c:tx>
            <c:strRef>
              <c:f>LC!$C$2</c:f>
              <c:strCache>
                <c:ptCount val="1"/>
                <c:pt idx="0">
                  <c:v>L600-N1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C$3:$C$8</c:f>
              <c:numCache>
                <c:formatCode>General</c:formatCode>
                <c:ptCount val="6"/>
                <c:pt idx="0">
                  <c:v>0.81200000000000006</c:v>
                </c:pt>
                <c:pt idx="1">
                  <c:v>0.38</c:v>
                </c:pt>
                <c:pt idx="2">
                  <c:v>0.29599999999999999</c:v>
                </c:pt>
                <c:pt idx="3">
                  <c:v>0.26</c:v>
                </c:pt>
                <c:pt idx="4">
                  <c:v>0.18</c:v>
                </c:pt>
                <c:pt idx="5">
                  <c:v>8.1000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79-41D8-A3CA-BCB3C02B2FD2}"/>
            </c:ext>
          </c:extLst>
        </c:ser>
        <c:ser>
          <c:idx val="2"/>
          <c:order val="2"/>
          <c:tx>
            <c:strRef>
              <c:f>LC!$D$2</c:f>
              <c:strCache>
                <c:ptCount val="1"/>
                <c:pt idx="0">
                  <c:v>L600-N10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D$3:$D$8</c:f>
              <c:numCache>
                <c:formatCode>General</c:formatCode>
                <c:ptCount val="6"/>
                <c:pt idx="0">
                  <c:v>0.82599999999999996</c:v>
                </c:pt>
                <c:pt idx="1">
                  <c:v>0.44600000000000001</c:v>
                </c:pt>
                <c:pt idx="2">
                  <c:v>0.35399999999999998</c:v>
                </c:pt>
                <c:pt idx="3">
                  <c:v>0.30799999999999994</c:v>
                </c:pt>
                <c:pt idx="4">
                  <c:v>0.23199999999999998</c:v>
                </c:pt>
                <c:pt idx="5">
                  <c:v>0.1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F79-41D8-A3CA-BCB3C02B2FD2}"/>
            </c:ext>
          </c:extLst>
        </c:ser>
        <c:ser>
          <c:idx val="3"/>
          <c:order val="3"/>
          <c:tx>
            <c:strRef>
              <c:f>LC!$E$2</c:f>
              <c:strCache>
                <c:ptCount val="1"/>
                <c:pt idx="0">
                  <c:v>L600-N10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E$3:$E$8</c:f>
              <c:numCache>
                <c:formatCode>General</c:formatCode>
                <c:ptCount val="6"/>
                <c:pt idx="0">
                  <c:v>0.80500000000000005</c:v>
                </c:pt>
                <c:pt idx="1">
                  <c:v>0.38749999999999996</c:v>
                </c:pt>
                <c:pt idx="2">
                  <c:v>0.29799999999999999</c:v>
                </c:pt>
                <c:pt idx="3">
                  <c:v>0.26</c:v>
                </c:pt>
                <c:pt idx="4">
                  <c:v>0.18</c:v>
                </c:pt>
                <c:pt idx="5">
                  <c:v>8.160000000000000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F79-41D8-A3CA-BCB3C02B2FD2}"/>
            </c:ext>
          </c:extLst>
        </c:ser>
        <c:ser>
          <c:idx val="4"/>
          <c:order val="4"/>
          <c:tx>
            <c:strRef>
              <c:f>LC!$F$2</c:f>
              <c:strCache>
                <c:ptCount val="1"/>
                <c:pt idx="0">
                  <c:v>L600-N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F$3:$F$8</c:f>
              <c:numCache>
                <c:formatCode>General</c:formatCode>
                <c:ptCount val="6"/>
                <c:pt idx="0">
                  <c:v>0.81799999999999995</c:v>
                </c:pt>
                <c:pt idx="1">
                  <c:v>0.43599999999999994</c:v>
                </c:pt>
                <c:pt idx="2">
                  <c:v>0.35</c:v>
                </c:pt>
                <c:pt idx="3">
                  <c:v>0.30399999999999999</c:v>
                </c:pt>
                <c:pt idx="4">
                  <c:v>0.21799999999999997</c:v>
                </c:pt>
                <c:pt idx="5">
                  <c:v>0.1019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F79-41D8-A3CA-BCB3C02B2FD2}"/>
            </c:ext>
          </c:extLst>
        </c:ser>
        <c:ser>
          <c:idx val="5"/>
          <c:order val="5"/>
          <c:tx>
            <c:strRef>
              <c:f>LC!$G$2</c:f>
              <c:strCache>
                <c:ptCount val="1"/>
                <c:pt idx="0">
                  <c:v>L600-N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G$3:$G$8</c:f>
              <c:numCache>
                <c:formatCode>General</c:formatCode>
                <c:ptCount val="6"/>
                <c:pt idx="0">
                  <c:v>0.80100000000000005</c:v>
                </c:pt>
                <c:pt idx="1">
                  <c:v>0.38700000000000001</c:v>
                </c:pt>
                <c:pt idx="2">
                  <c:v>0.29800000000000004</c:v>
                </c:pt>
                <c:pt idx="3">
                  <c:v>0.26</c:v>
                </c:pt>
                <c:pt idx="4">
                  <c:v>0.17799999999999999</c:v>
                </c:pt>
                <c:pt idx="5">
                  <c:v>8.2000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F79-41D8-A3CA-BCB3C02B2FD2}"/>
            </c:ext>
          </c:extLst>
        </c:ser>
        <c:ser>
          <c:idx val="6"/>
          <c:order val="6"/>
          <c:tx>
            <c:strRef>
              <c:f>LC!$H$2</c:f>
              <c:strCache>
                <c:ptCount val="1"/>
                <c:pt idx="0">
                  <c:v>L75-N1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H$3:$H$8</c:f>
              <c:numCache>
                <c:formatCode>General</c:formatCode>
                <c:ptCount val="6"/>
                <c:pt idx="0">
                  <c:v>0.75666666666666671</c:v>
                </c:pt>
                <c:pt idx="1">
                  <c:v>0.30000000000000004</c:v>
                </c:pt>
                <c:pt idx="2">
                  <c:v>0.21</c:v>
                </c:pt>
                <c:pt idx="3">
                  <c:v>0.17</c:v>
                </c:pt>
                <c:pt idx="4">
                  <c:v>0.12</c:v>
                </c:pt>
                <c:pt idx="5">
                  <c:v>0.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F79-41D8-A3CA-BCB3C02B2FD2}"/>
            </c:ext>
          </c:extLst>
        </c:ser>
        <c:ser>
          <c:idx val="7"/>
          <c:order val="7"/>
          <c:tx>
            <c:strRef>
              <c:f>LC!$I$2</c:f>
              <c:strCache>
                <c:ptCount val="1"/>
                <c:pt idx="0">
                  <c:v>L75-N1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I$3:$I$8</c:f>
              <c:numCache>
                <c:formatCode>General</c:formatCode>
                <c:ptCount val="6"/>
                <c:pt idx="0">
                  <c:v>0.7</c:v>
                </c:pt>
                <c:pt idx="1">
                  <c:v>0.21800000000000003</c:v>
                </c:pt>
                <c:pt idx="2">
                  <c:v>0.09</c:v>
                </c:pt>
                <c:pt idx="3">
                  <c:v>8.5999999999999993E-2</c:v>
                </c:pt>
                <c:pt idx="4">
                  <c:v>6.4000000000000001E-2</c:v>
                </c:pt>
                <c:pt idx="5">
                  <c:v>1.799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F79-41D8-A3CA-BCB3C02B2FD2}"/>
            </c:ext>
          </c:extLst>
        </c:ser>
        <c:ser>
          <c:idx val="8"/>
          <c:order val="8"/>
          <c:tx>
            <c:strRef>
              <c:f>LC!$J$2</c:f>
              <c:strCache>
                <c:ptCount val="1"/>
                <c:pt idx="0">
                  <c:v>L75-N10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J$3:$J$8</c:f>
              <c:numCache>
                <c:formatCode>General</c:formatCode>
                <c:ptCount val="6"/>
                <c:pt idx="0">
                  <c:v>0.77249999999999996</c:v>
                </c:pt>
                <c:pt idx="1">
                  <c:v>0.29749999999999999</c:v>
                </c:pt>
                <c:pt idx="2">
                  <c:v>0.21249999999999999</c:v>
                </c:pt>
                <c:pt idx="3">
                  <c:v>0.17250000000000001</c:v>
                </c:pt>
                <c:pt idx="4">
                  <c:v>0.1275</c:v>
                </c:pt>
                <c:pt idx="5">
                  <c:v>5.299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AF79-41D8-A3CA-BCB3C02B2FD2}"/>
            </c:ext>
          </c:extLst>
        </c:ser>
        <c:ser>
          <c:idx val="9"/>
          <c:order val="9"/>
          <c:tx>
            <c:strRef>
              <c:f>LC!$K$2</c:f>
              <c:strCache>
                <c:ptCount val="1"/>
                <c:pt idx="0">
                  <c:v>L75-N10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K$3:$K$8</c:f>
              <c:numCache>
                <c:formatCode>General</c:formatCode>
                <c:ptCount val="6"/>
                <c:pt idx="0">
                  <c:v>0.73</c:v>
                </c:pt>
                <c:pt idx="1">
                  <c:v>0.28249999999999997</c:v>
                </c:pt>
                <c:pt idx="2">
                  <c:v>0.2</c:v>
                </c:pt>
                <c:pt idx="3">
                  <c:v>0.16750000000000001</c:v>
                </c:pt>
                <c:pt idx="4">
                  <c:v>0.11750000000000001</c:v>
                </c:pt>
                <c:pt idx="5">
                  <c:v>0.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AF79-41D8-A3CA-BCB3C02B2FD2}"/>
            </c:ext>
          </c:extLst>
        </c:ser>
        <c:ser>
          <c:idx val="10"/>
          <c:order val="10"/>
          <c:tx>
            <c:strRef>
              <c:f>LC!$L$2</c:f>
              <c:strCache>
                <c:ptCount val="1"/>
                <c:pt idx="0">
                  <c:v>L75-N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L$3:$L$8</c:f>
              <c:numCache>
                <c:formatCode>General</c:formatCode>
                <c:ptCount val="6"/>
                <c:pt idx="0">
                  <c:v>0.8</c:v>
                </c:pt>
                <c:pt idx="1">
                  <c:v>0.314</c:v>
                </c:pt>
                <c:pt idx="2">
                  <c:v>0.22199999999999998</c:v>
                </c:pt>
                <c:pt idx="3">
                  <c:v>0.19</c:v>
                </c:pt>
                <c:pt idx="4">
                  <c:v>0.13</c:v>
                </c:pt>
                <c:pt idx="5">
                  <c:v>6.5000000000000002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AF79-41D8-A3CA-BCB3C02B2FD2}"/>
            </c:ext>
          </c:extLst>
        </c:ser>
        <c:ser>
          <c:idx val="11"/>
          <c:order val="11"/>
          <c:tx>
            <c:strRef>
              <c:f>LC!$M$2</c:f>
              <c:strCache>
                <c:ptCount val="1"/>
                <c:pt idx="0">
                  <c:v>L75-N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M$3:$M$8</c:f>
              <c:numCache>
                <c:formatCode>General</c:formatCode>
                <c:ptCount val="6"/>
                <c:pt idx="0">
                  <c:v>0.79</c:v>
                </c:pt>
                <c:pt idx="1">
                  <c:v>0.29600000000000004</c:v>
                </c:pt>
                <c:pt idx="2">
                  <c:v>0.21000000000000002</c:v>
                </c:pt>
                <c:pt idx="3">
                  <c:v>0.17399999999999999</c:v>
                </c:pt>
                <c:pt idx="4">
                  <c:v>0.124</c:v>
                </c:pt>
                <c:pt idx="5">
                  <c:v>5.7000000000000002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AF79-41D8-A3CA-BCB3C02B2FD2}"/>
            </c:ext>
          </c:extLst>
        </c:ser>
        <c:ser>
          <c:idx val="12"/>
          <c:order val="12"/>
          <c:tx>
            <c:strRef>
              <c:f>LC!$N$2</c:f>
              <c:strCache>
                <c:ptCount val="1"/>
                <c:pt idx="0">
                  <c:v>L300-N1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N$3:$N$8</c:f>
              <c:numCache>
                <c:formatCode>General</c:formatCode>
                <c:ptCount val="6"/>
                <c:pt idx="0">
                  <c:v>0.8175</c:v>
                </c:pt>
                <c:pt idx="1">
                  <c:v>0.38600000000000001</c:v>
                </c:pt>
                <c:pt idx="2">
                  <c:v>0.3075</c:v>
                </c:pt>
                <c:pt idx="3">
                  <c:v>0.26500000000000001</c:v>
                </c:pt>
                <c:pt idx="4">
                  <c:v>0.19750000000000001</c:v>
                </c:pt>
                <c:pt idx="5">
                  <c:v>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AF79-41D8-A3CA-BCB3C02B2FD2}"/>
            </c:ext>
          </c:extLst>
        </c:ser>
        <c:ser>
          <c:idx val="13"/>
          <c:order val="13"/>
          <c:tx>
            <c:strRef>
              <c:f>LC!$O$2</c:f>
              <c:strCache>
                <c:ptCount val="1"/>
                <c:pt idx="0">
                  <c:v>L300-N1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O$3:$O$8</c:f>
              <c:numCache>
                <c:formatCode>General</c:formatCode>
                <c:ptCount val="6"/>
                <c:pt idx="0">
                  <c:v>0.81</c:v>
                </c:pt>
                <c:pt idx="1">
                  <c:v>0.376</c:v>
                </c:pt>
                <c:pt idx="2">
                  <c:v>0.28699999999999998</c:v>
                </c:pt>
                <c:pt idx="3">
                  <c:v>0.24</c:v>
                </c:pt>
                <c:pt idx="4">
                  <c:v>0.16900000000000001</c:v>
                </c:pt>
                <c:pt idx="5">
                  <c:v>7.699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AF79-41D8-A3CA-BCB3C02B2FD2}"/>
            </c:ext>
          </c:extLst>
        </c:ser>
        <c:ser>
          <c:idx val="14"/>
          <c:order val="14"/>
          <c:tx>
            <c:strRef>
              <c:f>LC!$P$2</c:f>
              <c:strCache>
                <c:ptCount val="1"/>
                <c:pt idx="0">
                  <c:v>L300-N10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P$3:$P$8</c:f>
              <c:numCache>
                <c:formatCode>General</c:formatCode>
                <c:ptCount val="6"/>
                <c:pt idx="0">
                  <c:v>0.81499999999999995</c:v>
                </c:pt>
                <c:pt idx="1">
                  <c:v>0.36749999999999999</c:v>
                </c:pt>
                <c:pt idx="2">
                  <c:v>0.28500000000000003</c:v>
                </c:pt>
                <c:pt idx="3">
                  <c:v>0.24249999999999999</c:v>
                </c:pt>
                <c:pt idx="4">
                  <c:v>0.18</c:v>
                </c:pt>
                <c:pt idx="5">
                  <c:v>9.7000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AF79-41D8-A3CA-BCB3C02B2FD2}"/>
            </c:ext>
          </c:extLst>
        </c:ser>
        <c:ser>
          <c:idx val="15"/>
          <c:order val="15"/>
          <c:tx>
            <c:strRef>
              <c:f>LC!$Q$2</c:f>
              <c:strCache>
                <c:ptCount val="1"/>
                <c:pt idx="0">
                  <c:v>L300-N10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Q$3:$Q$8</c:f>
              <c:numCache>
                <c:formatCode>General</c:formatCode>
                <c:ptCount val="6"/>
                <c:pt idx="0">
                  <c:v>0.80199999999999994</c:v>
                </c:pt>
                <c:pt idx="1">
                  <c:v>0.35000000000000003</c:v>
                </c:pt>
                <c:pt idx="2">
                  <c:v>0.27</c:v>
                </c:pt>
                <c:pt idx="3">
                  <c:v>0.23</c:v>
                </c:pt>
                <c:pt idx="4">
                  <c:v>0.16</c:v>
                </c:pt>
                <c:pt idx="5">
                  <c:v>7.499999999999999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AF79-41D8-A3CA-BCB3C02B2FD2}"/>
            </c:ext>
          </c:extLst>
        </c:ser>
        <c:ser>
          <c:idx val="16"/>
          <c:order val="16"/>
          <c:tx>
            <c:strRef>
              <c:f>LC!$R$2</c:f>
              <c:strCache>
                <c:ptCount val="1"/>
                <c:pt idx="0">
                  <c:v>L300-N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R$3:$R$8</c:f>
              <c:numCache>
                <c:formatCode>General</c:formatCode>
                <c:ptCount val="6"/>
                <c:pt idx="0">
                  <c:v>0.81</c:v>
                </c:pt>
                <c:pt idx="1">
                  <c:v>0.35</c:v>
                </c:pt>
                <c:pt idx="2">
                  <c:v>0.27</c:v>
                </c:pt>
                <c:pt idx="3">
                  <c:v>0.23</c:v>
                </c:pt>
                <c:pt idx="4">
                  <c:v>0.16</c:v>
                </c:pt>
                <c:pt idx="5">
                  <c:v>8.300000000000000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AF79-41D8-A3CA-BCB3C02B2FD2}"/>
            </c:ext>
          </c:extLst>
        </c:ser>
        <c:ser>
          <c:idx val="17"/>
          <c:order val="17"/>
          <c:tx>
            <c:strRef>
              <c:f>LC!$S$2</c:f>
              <c:strCache>
                <c:ptCount val="1"/>
                <c:pt idx="0">
                  <c:v>L300-N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S$3:$S$8</c:f>
              <c:numCache>
                <c:formatCode>General</c:formatCode>
                <c:ptCount val="6"/>
                <c:pt idx="0">
                  <c:v>0.8</c:v>
                </c:pt>
                <c:pt idx="1">
                  <c:v>0.34</c:v>
                </c:pt>
                <c:pt idx="2">
                  <c:v>0.26</c:v>
                </c:pt>
                <c:pt idx="3">
                  <c:v>0.22</c:v>
                </c:pt>
                <c:pt idx="4">
                  <c:v>0.15</c:v>
                </c:pt>
                <c:pt idx="5">
                  <c:v>7.599999999999999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AF79-41D8-A3CA-BCB3C02B2FD2}"/>
            </c:ext>
          </c:extLst>
        </c:ser>
        <c:ser>
          <c:idx val="18"/>
          <c:order val="18"/>
          <c:tx>
            <c:strRef>
              <c:f>LC!$T$2</c:f>
              <c:strCache>
                <c:ptCount val="1"/>
                <c:pt idx="0">
                  <c:v>L150-N1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T$3:$T$8</c:f>
              <c:numCache>
                <c:formatCode>General</c:formatCode>
                <c:ptCount val="6"/>
                <c:pt idx="0">
                  <c:v>0.8</c:v>
                </c:pt>
                <c:pt idx="1">
                  <c:v>0.376</c:v>
                </c:pt>
                <c:pt idx="2">
                  <c:v>0.28999999999999998</c:v>
                </c:pt>
                <c:pt idx="3">
                  <c:v>0.24</c:v>
                </c:pt>
                <c:pt idx="4">
                  <c:v>0.185</c:v>
                </c:pt>
                <c:pt idx="5">
                  <c:v>9.50000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AF79-41D8-A3CA-BCB3C02B2FD2}"/>
            </c:ext>
          </c:extLst>
        </c:ser>
        <c:ser>
          <c:idx val="19"/>
          <c:order val="19"/>
          <c:tx>
            <c:strRef>
              <c:f>LC!$U$2</c:f>
              <c:strCache>
                <c:ptCount val="1"/>
                <c:pt idx="0">
                  <c:v>L150-N1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U$3:$U$8</c:f>
              <c:numCache>
                <c:formatCode>General</c:formatCode>
                <c:ptCount val="6"/>
                <c:pt idx="0">
                  <c:v>0.79</c:v>
                </c:pt>
                <c:pt idx="1">
                  <c:v>0.36599999999999999</c:v>
                </c:pt>
                <c:pt idx="2">
                  <c:v>0.28199999999999997</c:v>
                </c:pt>
                <c:pt idx="3">
                  <c:v>0.23</c:v>
                </c:pt>
                <c:pt idx="4">
                  <c:v>0.16</c:v>
                </c:pt>
                <c:pt idx="5">
                  <c:v>7.499999999999999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AF79-41D8-A3CA-BCB3C02B2FD2}"/>
            </c:ext>
          </c:extLst>
        </c:ser>
        <c:ser>
          <c:idx val="20"/>
          <c:order val="20"/>
          <c:tx>
            <c:strRef>
              <c:f>LC!$V$2</c:f>
              <c:strCache>
                <c:ptCount val="1"/>
                <c:pt idx="0">
                  <c:v>L150-N10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V$3:$V$8</c:f>
              <c:numCache>
                <c:formatCode>General</c:formatCode>
                <c:ptCount val="6"/>
                <c:pt idx="0">
                  <c:v>0.81</c:v>
                </c:pt>
                <c:pt idx="1">
                  <c:v>0.35</c:v>
                </c:pt>
                <c:pt idx="2">
                  <c:v>0.27</c:v>
                </c:pt>
                <c:pt idx="3">
                  <c:v>0.23</c:v>
                </c:pt>
                <c:pt idx="4">
                  <c:v>0.16</c:v>
                </c:pt>
                <c:pt idx="5">
                  <c:v>8.500000000000000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AF79-41D8-A3CA-BCB3C02B2FD2}"/>
            </c:ext>
          </c:extLst>
        </c:ser>
        <c:ser>
          <c:idx val="21"/>
          <c:order val="21"/>
          <c:tx>
            <c:strRef>
              <c:f>LC!$W$2</c:f>
              <c:strCache>
                <c:ptCount val="1"/>
                <c:pt idx="0">
                  <c:v>L150-N10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W$3:$W$8</c:f>
              <c:numCache>
                <c:formatCode>General</c:formatCode>
                <c:ptCount val="6"/>
                <c:pt idx="0">
                  <c:v>0.8</c:v>
                </c:pt>
                <c:pt idx="1">
                  <c:v>0.34</c:v>
                </c:pt>
                <c:pt idx="2">
                  <c:v>0.26</c:v>
                </c:pt>
                <c:pt idx="3">
                  <c:v>0.22</c:v>
                </c:pt>
                <c:pt idx="4">
                  <c:v>0.15</c:v>
                </c:pt>
                <c:pt idx="5">
                  <c:v>7.599999999999999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AF79-41D8-A3CA-BCB3C02B2FD2}"/>
            </c:ext>
          </c:extLst>
        </c:ser>
        <c:ser>
          <c:idx val="22"/>
          <c:order val="22"/>
          <c:tx>
            <c:strRef>
              <c:f>LC!$X$2</c:f>
              <c:strCache>
                <c:ptCount val="1"/>
                <c:pt idx="0">
                  <c:v>L150-N5-Y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X$3:$X$8</c:f>
              <c:numCache>
                <c:formatCode>General</c:formatCode>
                <c:ptCount val="6"/>
                <c:pt idx="0">
                  <c:v>0.74749999999999994</c:v>
                </c:pt>
                <c:pt idx="1">
                  <c:v>0.31249999999999994</c:v>
                </c:pt>
                <c:pt idx="2">
                  <c:v>0.22750000000000001</c:v>
                </c:pt>
                <c:pt idx="3">
                  <c:v>0.16750000000000001</c:v>
                </c:pt>
                <c:pt idx="4">
                  <c:v>0.125</c:v>
                </c:pt>
                <c:pt idx="5">
                  <c:v>5.60000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AF79-41D8-A3CA-BCB3C02B2FD2}"/>
            </c:ext>
          </c:extLst>
        </c:ser>
        <c:ser>
          <c:idx val="23"/>
          <c:order val="23"/>
          <c:tx>
            <c:strRef>
              <c:f>LC!$Y$2</c:f>
              <c:strCache>
                <c:ptCount val="1"/>
                <c:pt idx="0">
                  <c:v>L150-N5-O</c:v>
                </c:pt>
              </c:strCache>
            </c:strRef>
          </c:tx>
          <c:spPr>
            <a:ln w="19050">
              <a:noFill/>
            </a:ln>
          </c:spPr>
          <c:xVal>
            <c:numRef>
              <c:f>LC!$A$3:$A$8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500</c:v>
                </c:pt>
                <c:pt idx="5">
                  <c:v>1000</c:v>
                </c:pt>
              </c:numCache>
            </c:numRef>
          </c:xVal>
          <c:yVal>
            <c:numRef>
              <c:f>LC!$Y$3:$Y$8</c:f>
              <c:numCache>
                <c:formatCode>General</c:formatCode>
                <c:ptCount val="6"/>
                <c:pt idx="0">
                  <c:v>0.74</c:v>
                </c:pt>
                <c:pt idx="1">
                  <c:v>0.3</c:v>
                </c:pt>
                <c:pt idx="2">
                  <c:v>0.21</c:v>
                </c:pt>
                <c:pt idx="3">
                  <c:v>0.16</c:v>
                </c:pt>
                <c:pt idx="4">
                  <c:v>0.12</c:v>
                </c:pt>
                <c:pt idx="5">
                  <c:v>5.29999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AF79-41D8-A3CA-BCB3C02B2F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7376352"/>
        <c:axId val="1157379072"/>
      </c:scatterChart>
      <c:valAx>
        <c:axId val="115737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Light intensity (µmol m</a:t>
                </a:r>
                <a:r>
                  <a:rPr lang="en-US" sz="1200" baseline="30000"/>
                  <a:t>-2</a:t>
                </a:r>
                <a:r>
                  <a:rPr lang="en-US" sz="1200"/>
                  <a:t> s</a:t>
                </a:r>
                <a:r>
                  <a:rPr lang="en-US" sz="1200" baseline="30000"/>
                  <a:t>-1</a:t>
                </a:r>
                <a:r>
                  <a:rPr lang="en-US" sz="1200"/>
                  <a:t>)</a:t>
                </a:r>
              </a:p>
            </c:rich>
          </c:tx>
          <c:layout>
            <c:manualLayout>
              <c:xMode val="edge"/>
              <c:yMode val="edge"/>
              <c:x val="0.33935999560008434"/>
              <c:y val="0.949202398922932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1157379072"/>
        <c:crosses val="autoZero"/>
        <c:crossBetween val="midCat"/>
      </c:valAx>
      <c:valAx>
        <c:axId val="1157379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F</a:t>
                </a:r>
                <a:r>
                  <a:rPr lang="en-US" sz="1200" baseline="-25000"/>
                  <a:t>V</a:t>
                </a:r>
                <a:r>
                  <a:rPr lang="en-US" sz="1200"/>
                  <a:t>/F</a:t>
                </a:r>
                <a:r>
                  <a:rPr lang="en-US" sz="1200" baseline="-25000"/>
                  <a:t>M</a:t>
                </a:r>
                <a:r>
                  <a:rPr lang="en-US" sz="1200"/>
                  <a:t>; </a:t>
                </a:r>
                <a:r>
                  <a:rPr lang="en-US" sz="1200" baseline="0"/>
                  <a:t>F</a:t>
                </a:r>
                <a:r>
                  <a:rPr lang="en-US" sz="1200" baseline="-25000"/>
                  <a:t>V</a:t>
                </a:r>
                <a:r>
                  <a:rPr lang="en-US" sz="1200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´</a:t>
                </a:r>
                <a:r>
                  <a:rPr lang="en-US" sz="1200" baseline="0"/>
                  <a:t>/F</a:t>
                </a:r>
                <a:r>
                  <a:rPr lang="en-US" sz="1200" baseline="-25000"/>
                  <a:t>M</a:t>
                </a:r>
                <a:r>
                  <a:rPr lang="en-US" sz="1200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´</a:t>
                </a:r>
                <a:endParaRPr lang="en-US" sz="1200" baseline="0"/>
              </a:p>
            </c:rich>
          </c:tx>
          <c:layout>
            <c:manualLayout>
              <c:xMode val="edge"/>
              <c:yMode val="edge"/>
              <c:x val="1.5276874953988618E-2"/>
              <c:y val="0.2767586632316121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115737635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2622139658442839"/>
          <c:y val="2.7104031350919846E-3"/>
          <c:w val="0.12477955456083473"/>
          <c:h val="0.87139762626178086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ha Mol S.P.</cp:lastModifiedBy>
  <cp:revision>15</cp:revision>
  <cp:lastPrinted>2022-01-21T10:13:00Z</cp:lastPrinted>
  <dcterms:created xsi:type="dcterms:W3CDTF">2022-04-11T09:39:00Z</dcterms:created>
  <dcterms:modified xsi:type="dcterms:W3CDTF">2022-06-04T09:02:00Z</dcterms:modified>
</cp:coreProperties>
</file>